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714D6" w14:textId="77777777" w:rsidR="00847CF6" w:rsidRPr="00AF0AC3" w:rsidRDefault="00847CF6" w:rsidP="00847CF6">
      <w:pPr>
        <w:pStyle w:val="a7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F0AC3">
        <w:rPr>
          <w:rStyle w:val="fontstyle01"/>
          <w:rFonts w:ascii="Times New Roman" w:hAnsi="Times New Roman" w:cs="Times New Roman"/>
          <w:b/>
          <w:color w:val="auto"/>
        </w:rPr>
        <w:t>Table1 Primer Sequences</w:t>
      </w:r>
    </w:p>
    <w:tbl>
      <w:tblPr>
        <w:tblW w:w="5000" w:type="pct"/>
        <w:tblInd w:w="1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7"/>
        <w:gridCol w:w="4305"/>
        <w:gridCol w:w="1564"/>
      </w:tblGrid>
      <w:tr w:rsidR="00847CF6" w:rsidRPr="00F13308" w14:paraId="6B772673" w14:textId="77777777" w:rsidTr="002944A3">
        <w:trPr>
          <w:trHeight w:val="288"/>
        </w:trPr>
        <w:tc>
          <w:tcPr>
            <w:tcW w:w="15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080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254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B7D1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  <w:t>Primer sequence</w:t>
            </w:r>
          </w:p>
        </w:tc>
        <w:tc>
          <w:tcPr>
            <w:tcW w:w="92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A8398" w14:textId="77777777" w:rsidR="00847CF6" w:rsidRPr="00F13308" w:rsidRDefault="00847CF6" w:rsidP="0044732C">
            <w:pPr>
              <w:widowControl/>
              <w:jc w:val="center"/>
              <w:rPr>
                <w:rFonts w:ascii="Times New Roman" w:eastAsia="宋体" w:hAnsi="Times New Roman" w:cs="Times New Roman"/>
                <w:b/>
                <w:color w:val="000000"/>
                <w:kern w:val="0"/>
                <w:szCs w:val="21"/>
              </w:rPr>
            </w:pPr>
          </w:p>
        </w:tc>
      </w:tr>
      <w:tr w:rsidR="00847CF6" w:rsidRPr="00F13308" w14:paraId="1E37D21F" w14:textId="77777777" w:rsidTr="002944A3">
        <w:trPr>
          <w:trHeight w:val="288"/>
        </w:trPr>
        <w:tc>
          <w:tcPr>
            <w:tcW w:w="15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E78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gRNA-METTL3</w:t>
            </w:r>
          </w:p>
        </w:tc>
        <w:tc>
          <w:tcPr>
            <w:tcW w:w="25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6F6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GGCTGCAGCGGAGG</w:t>
            </w:r>
          </w:p>
        </w:tc>
        <w:tc>
          <w:tcPr>
            <w:tcW w:w="92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F4C1C" w14:textId="77777777" w:rsidR="00847CF6" w:rsidRPr="00F13308" w:rsidRDefault="00847CF6" w:rsidP="00447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0AA2CBB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C42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RNA-METTL3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04A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AACCTGAAGAGTGATA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CD578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1D91D9D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6C9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TL3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FA4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GCGGGAGAGGCTGCAG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4197" w14:textId="77777777" w:rsidR="00847CF6" w:rsidRPr="00F13308" w:rsidRDefault="00847CF6" w:rsidP="00447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-Primers</w:t>
            </w:r>
          </w:p>
        </w:tc>
      </w:tr>
      <w:tr w:rsidR="00847CF6" w:rsidRPr="00F13308" w14:paraId="4B247DF9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FA9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TL3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0B5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AGAAGTTGCTACACCA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B8B1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58F1EF2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19A5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D02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GTGTCAGCATCAACC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5F314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247357C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386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B39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TCCCTTCTTGCGGTAAGT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C2B93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0DD00876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C81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O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DF8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CAGTGTACAGTTATAGCTGT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6978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2BEF10B4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585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TO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6B7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AACCAGGTGTCTCTATGT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B23D8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00F076B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86C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914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GTGTCAGCATCAACC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716B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C31539D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9EA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162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TCCCTTCTTGCGGTAAGT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BCB9D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739244A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979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A31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CGCAGACGTGTAAATGTTC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C93A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0B1DE6AF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14C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233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GTGGTTTCTGTATCGATCG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7A5BB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EBB0C7F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819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1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882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GCACCTTCAACCCTCAG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DBF9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2FA0CC8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06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GR1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28E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AGCCAGCTTGTTCC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6E9F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54437609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381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B3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F4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TGTCTTCGCTGACCGTGA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3C39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F20A4F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40C9D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RIB3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B89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TATCTCAGGTCCCACG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AD66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E45FA97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106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IT4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B90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AGGACGCACTTGTCTTAGCAG                    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1636E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1E8568FF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3A3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DIT4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1A4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AGGACGAGGGCGAAG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D103A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148B6DE0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DD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DN1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1FE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TTTACTCCTATGCCGGCGACAA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2BF8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9860C9E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E23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LDN1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7E5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TTCTGCACCTCATCGTC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78ACB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292FD3E8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EF1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G1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986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TCATCAGCCGTGTCTCA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15B7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2A1EB3D9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2AA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AG1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E11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GGAACACTCACACTCAA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DEDF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A8B67E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53F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BPG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E7A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ACTTTACTGTTGAACGT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4BED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57BD5FA0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ACB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EBPG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C1C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CCTTGCCAACACAGAA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D504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58D8E198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10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4D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8421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ATGGTATGGCAATAGAATC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B9D2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9ECACC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6AF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E4D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A0E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TGGTGTTGGGTAAGAG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3A9ED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B59E2A8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EC6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36L1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6791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CCGACCTTGGACAACTCA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07EB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A466E69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93F5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FP36L1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C83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CACCAAAATCAAGTCTCTC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D183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F881BA7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6A52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1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AE8C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GACCAGGTCATCGTGAA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07D0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53F633E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A76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1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6DD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TCGATTTCTGCCCGTTG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A7C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B17BD5F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F09F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2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AE7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GTGCAGAAGTCATCG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7BB4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56F0D2C4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30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2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F3E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GGGCTACATTCATCCGT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CE005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725A997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810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3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C892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CATATCAGAGTGCCATCC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6DCE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0F1A3231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E2B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GF2BP3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7C2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TGGCATCTGCCTCTGTGG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8254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027639C0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33C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390D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AAGGCTGGGGCTCATTT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F086F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DDF6C3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3EF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PDH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BE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GGGCCATCCACAGTCTT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7FF0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D3BECEE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189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-FTO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DD6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CTCGAGATGAAGCGCACCCCGACTG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B27B9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12EEAEC4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D2C3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-FTO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3E4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AGCGGCCGCTAGGGTTTTGCTTCCAG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E107A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12A52F5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51A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-VEGFA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FD5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TCGAGCTGACGGACAGACAGACAG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14B66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5CA2F2B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59B0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E-VEGFA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6E5D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GGTACCTCACCGCCTCGGCTTGTCA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BCFE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DD772B2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3C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M6A-F1</w:t>
            </w:r>
          </w:p>
        </w:tc>
        <w:tc>
          <w:tcPr>
            <w:tcW w:w="2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F5B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CAACTTCCGCTGAGG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BAF79" w14:textId="77777777" w:rsidR="00847CF6" w:rsidRPr="00F13308" w:rsidRDefault="00847CF6" w:rsidP="00447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6A-RIP-qPCR- primers</w:t>
            </w:r>
          </w:p>
        </w:tc>
      </w:tr>
      <w:tr w:rsidR="00847CF6" w:rsidRPr="00F13308" w14:paraId="1FF1C5A3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0A4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M6A-R1</w:t>
            </w:r>
          </w:p>
        </w:tc>
        <w:tc>
          <w:tcPr>
            <w:tcW w:w="2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F2A1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TCAGCTGTGTGCGTCT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04FC97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F6A1798" w14:textId="77777777" w:rsidTr="002944A3">
        <w:trPr>
          <w:trHeight w:val="288"/>
        </w:trPr>
        <w:tc>
          <w:tcPr>
            <w:tcW w:w="15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B00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EphA2-M6A-F2</w:t>
            </w:r>
          </w:p>
        </w:tc>
        <w:tc>
          <w:tcPr>
            <w:tcW w:w="254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967D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AACAGGGTACCTCAAGC</w:t>
            </w:r>
          </w:p>
        </w:tc>
        <w:tc>
          <w:tcPr>
            <w:tcW w:w="923" w:type="pct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C0A44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597E839E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151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M6A-R2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B1E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GGCACTAGAGGGACAG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FAF2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3A417F3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1D3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RIP-N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9DA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CCAGTGTCAGCATCAACC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D4894D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468067D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7C25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RIP-N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16C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GTCTCCCTTCTTGCGGTAAGT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20A0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1161F6B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AF9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F1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21C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AGGGTTTCGGGAACC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8BAC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7A557F3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0B6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R1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FD8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TGGTGATGGTGTGGT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1F44F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E2AF23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E32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F2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8C9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CACACCATCACCATC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C378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1DDFED5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D5F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R2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12C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ACCCAAAGTGCTCTG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CCA7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2CAF3162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8EE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F3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F02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GGTCCCTCTTGGAATTG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8303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E86832D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504C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R3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495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ATGTGGGTGGGTGTGT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0ED9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123EDD09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5BB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F4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94E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TGCTAATGTTATTGGTGT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A489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5DEC0D0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6D9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M6A-F4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268EF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GTCAGGATCTGAGTG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206C12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4FFF4B1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7AFF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RIP-N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6B71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TCTTGGGTGCATTGGA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EA490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778A2FF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2D2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RIP-N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042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GAACTTCACCACTTC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F631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8569D9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1FB5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REPORT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DEE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CTAGTTCCCTGCTGTGCCATGCTG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CA11" w14:textId="77777777" w:rsidR="00847CF6" w:rsidRPr="00F13308" w:rsidRDefault="00847CF6" w:rsidP="00447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ual-Luciferase reporter Primers</w:t>
            </w:r>
          </w:p>
        </w:tc>
      </w:tr>
      <w:tr w:rsidR="00847CF6" w:rsidRPr="00F13308" w14:paraId="548B0B1C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91C5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phA2-REPORT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6DE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AAGCTTCCAGGAAAGCAAGGGTTTGG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4F0E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4D64BD3D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23A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REPORT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F93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CTAGTAGGGTTTCGGGAACCAGAT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F7F55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0D08042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B370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VEGFA-REPORT-R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73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GCTTCCCAACTCAAGTCCACAGC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755B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91D01A4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CF4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IGF2BP1-sense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F279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AAUAAUGAAGAAAGUUCGTT</w:t>
            </w:r>
          </w:p>
        </w:tc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F0E2" w14:textId="77777777" w:rsidR="00847CF6" w:rsidRPr="00F13308" w:rsidRDefault="00847CF6" w:rsidP="0044732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RNA sequences</w:t>
            </w:r>
          </w:p>
        </w:tc>
      </w:tr>
      <w:tr w:rsidR="00847CF6" w:rsidRPr="00F13308" w14:paraId="0260310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CDD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IGF2BP1-antisense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7698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AACUUUCUUCAUUAUUUCCT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D480D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669F57F1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5007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IGF2BP2-sense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F3C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GAUAGAGAUUAUGAAGAT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635AC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7773AEAF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A0DB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IGF2BP2-antisense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9F0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CUUCAUAAUCUCUAUCUCT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B2264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38BB69C5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6C8E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IGF2BP3-sense</w:t>
            </w:r>
          </w:p>
        </w:tc>
        <w:tc>
          <w:tcPr>
            <w:tcW w:w="25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E5C86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UGAAUGAACUUCAGAAUTT</w:t>
            </w:r>
          </w:p>
        </w:tc>
        <w:tc>
          <w:tcPr>
            <w:tcW w:w="923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52071D3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847CF6" w:rsidRPr="00F13308" w14:paraId="0E6AB631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744D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</w:t>
            </w:r>
            <w:proofErr w:type="spellEnd"/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 IGF2BP3-antisense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5741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13308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UUCUGAAGUUCAUUCACCTT</w:t>
            </w:r>
          </w:p>
        </w:tc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F5C0A" w14:textId="77777777" w:rsidR="00847CF6" w:rsidRPr="00F13308" w:rsidRDefault="00847CF6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944A3" w:rsidRPr="00F13308" w14:paraId="6E01B55B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911F5" w14:textId="24118DC0" w:rsidR="002944A3" w:rsidRPr="00F13308" w:rsidRDefault="002944A3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o-F</w:t>
            </w:r>
          </w:p>
        </w:tc>
        <w:tc>
          <w:tcPr>
            <w:tcW w:w="2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2A809" w14:textId="5DAB517C" w:rsidR="002944A3" w:rsidRPr="00F13308" w:rsidRDefault="002944A3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CTGRGTAGTAYRYWCGC</w:t>
            </w:r>
          </w:p>
        </w:tc>
        <w:tc>
          <w:tcPr>
            <w:tcW w:w="9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5EC6" w14:textId="5924327C" w:rsidR="002944A3" w:rsidRPr="00F13308" w:rsidRDefault="00702593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25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ycoplasma</w:t>
            </w:r>
          </w:p>
        </w:tc>
      </w:tr>
      <w:tr w:rsidR="002944A3" w:rsidRPr="00F13308" w14:paraId="32F9AF54" w14:textId="77777777" w:rsidTr="002944A3">
        <w:trPr>
          <w:trHeight w:val="288"/>
        </w:trPr>
        <w:tc>
          <w:tcPr>
            <w:tcW w:w="15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EF2C74" w14:textId="08A95A30" w:rsidR="002944A3" w:rsidRPr="00F13308" w:rsidRDefault="002944A3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o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254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E89435F" w14:textId="7EBAC1D7" w:rsidR="002944A3" w:rsidRPr="00F13308" w:rsidRDefault="002944A3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G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GGTGTGTACAARMCCCGA</w:t>
            </w:r>
          </w:p>
        </w:tc>
        <w:tc>
          <w:tcPr>
            <w:tcW w:w="92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EA5633" w14:textId="0BDFD77B" w:rsidR="002944A3" w:rsidRPr="00F13308" w:rsidRDefault="00702593" w:rsidP="0044732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02593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ection primer</w:t>
            </w:r>
          </w:p>
        </w:tc>
      </w:tr>
    </w:tbl>
    <w:p w14:paraId="2EDC1F03" w14:textId="77777777" w:rsidR="00847CF6" w:rsidRDefault="00847CF6" w:rsidP="00847CF6"/>
    <w:p w14:paraId="06343C5E" w14:textId="77777777" w:rsidR="00A73A65" w:rsidRDefault="00A73A65">
      <w:bookmarkStart w:id="0" w:name="_GoBack"/>
      <w:bookmarkEnd w:id="0"/>
    </w:p>
    <w:sectPr w:rsidR="00A73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15ECCBF" w14:textId="77777777" w:rsidR="00903D57" w:rsidRDefault="00903D57" w:rsidP="00847CF6">
      <w:r>
        <w:separator/>
      </w:r>
    </w:p>
  </w:endnote>
  <w:endnote w:type="continuationSeparator" w:id="0">
    <w:p w14:paraId="13C7F386" w14:textId="77777777" w:rsidR="00903D57" w:rsidRDefault="00903D57" w:rsidP="00847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F06574" w14:textId="77777777" w:rsidR="00903D57" w:rsidRDefault="00903D57" w:rsidP="00847CF6">
      <w:r>
        <w:separator/>
      </w:r>
    </w:p>
  </w:footnote>
  <w:footnote w:type="continuationSeparator" w:id="0">
    <w:p w14:paraId="31B500A5" w14:textId="77777777" w:rsidR="00903D57" w:rsidRDefault="00903D57" w:rsidP="00847C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243"/>
    <w:rsid w:val="000548A4"/>
    <w:rsid w:val="002944A3"/>
    <w:rsid w:val="00702593"/>
    <w:rsid w:val="00847CF6"/>
    <w:rsid w:val="00903D57"/>
    <w:rsid w:val="00A73A65"/>
    <w:rsid w:val="00FC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22499F"/>
  <w15:chartTrackingRefBased/>
  <w15:docId w15:val="{A648AF14-D465-4D2E-ABAD-A26F20BBB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47C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C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C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C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CF6"/>
    <w:rPr>
      <w:sz w:val="18"/>
      <w:szCs w:val="18"/>
    </w:rPr>
  </w:style>
  <w:style w:type="character" w:customStyle="1" w:styleId="fontstyle01">
    <w:name w:val="fontstyle01"/>
    <w:rsid w:val="00847CF6"/>
    <w:rPr>
      <w:rFonts w:ascii="AdvP7627" w:hAnsi="AdvP7627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Plain Text"/>
    <w:basedOn w:val="a"/>
    <w:link w:val="a8"/>
    <w:rsid w:val="00847CF6"/>
    <w:rPr>
      <w:rFonts w:ascii="宋体" w:eastAsia="宋体" w:hAnsi="Courier New" w:cs="Courier New"/>
      <w:szCs w:val="21"/>
    </w:rPr>
  </w:style>
  <w:style w:type="character" w:customStyle="1" w:styleId="a8">
    <w:name w:val="纯文本 字符"/>
    <w:basedOn w:val="a0"/>
    <w:link w:val="a7"/>
    <w:rsid w:val="00847CF6"/>
    <w:rPr>
      <w:rFonts w:ascii="宋体" w:eastAsia="宋体" w:hAnsi="Courier New" w:cs="Courier New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92</Words>
  <Characters>2240</Characters>
  <Application>Microsoft Office Word</Application>
  <DocSecurity>0</DocSecurity>
  <Lines>18</Lines>
  <Paragraphs>5</Paragraphs>
  <ScaleCrop>false</ScaleCrop>
  <Company/>
  <LinksUpToDate>false</LinksUpToDate>
  <CharactersWithSpaces>2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10-11T06:32:00Z</dcterms:created>
  <dcterms:modified xsi:type="dcterms:W3CDTF">2021-10-26T07:35:00Z</dcterms:modified>
</cp:coreProperties>
</file>